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45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71"/>
        <w:gridCol w:w="1441"/>
        <w:gridCol w:w="720"/>
        <w:gridCol w:w="900"/>
        <w:gridCol w:w="900"/>
        <w:gridCol w:w="720"/>
        <w:gridCol w:w="360"/>
        <w:gridCol w:w="888"/>
        <w:gridCol w:w="708"/>
        <w:gridCol w:w="708"/>
        <w:gridCol w:w="708"/>
        <w:gridCol w:w="948"/>
        <w:gridCol w:w="270"/>
        <w:gridCol w:w="720"/>
        <w:gridCol w:w="667"/>
        <w:gridCol w:w="1716"/>
      </w:tblGrid>
      <w:tr w:rsidR="007B5EC0" w:rsidTr="007B5EC0">
        <w:trPr>
          <w:trHeight w:val="630"/>
        </w:trPr>
        <w:tc>
          <w:tcPr>
            <w:tcW w:w="1264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lementary Table 1. Performance of the mutation panel test observed with the proportions of each distinct histopathologic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) subtype observed shown.</w:t>
            </w:r>
          </w:p>
        </w:tc>
      </w:tr>
      <w:tr w:rsidR="007B5EC0" w:rsidTr="007B5EC0">
        <w:trPr>
          <w:trHeight w:val="242"/>
        </w:trPr>
        <w:tc>
          <w:tcPr>
            <w:tcW w:w="12643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formance in Bethesda III, IV, and V nodules (N = 197, disease prevalence 36%)</w:t>
            </w:r>
          </w:p>
        </w:tc>
      </w:tr>
      <w:tr w:rsidR="007B5EC0" w:rsidTr="007B5EC0">
        <w:trPr>
          <w:trHeight w:val="612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520" w:type="dxa"/>
            <w:gridSpan w:val="3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% Benig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subtype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5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% Malignant or NIFTP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 subtype disease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</w:tr>
      <w:tr w:rsidR="007B5EC0" w:rsidTr="007B5EC0">
        <w:trPr>
          <w:trHeight w:val="242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5%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0%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%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 Performance</w:t>
            </w:r>
          </w:p>
        </w:tc>
      </w:tr>
      <w:tr w:rsidR="007B5EC0" w:rsidTr="007B5EC0">
        <w:trPr>
          <w:trHeight w:val="264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CA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IFTP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TC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TC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DTC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B5EC0" w:rsidTr="007B5EC0">
        <w:trPr>
          <w:trHeight w:val="242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tation Panel Result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7B5EC0" w:rsidTr="007B5EC0">
        <w:trPr>
          <w:trHeight w:val="261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, 71 (59-82)</w:t>
            </w:r>
          </w:p>
        </w:tc>
      </w:tr>
      <w:tr w:rsidR="007B5EC0" w:rsidTr="007B5EC0">
        <w:trPr>
          <w:trHeight w:val="217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69 (60-76)</w:t>
            </w:r>
          </w:p>
        </w:tc>
      </w:tr>
      <w:tr w:rsidR="007B5EC0" w:rsidTr="007B5EC0">
        <w:trPr>
          <w:trHeight w:val="90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RAS</w:t>
            </w:r>
          </w:p>
        </w:tc>
        <w:tc>
          <w:tcPr>
            <w:tcW w:w="90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PV, 81 (73-88)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144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PV, 56 (45-66)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144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144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3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BRAF K601E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B5EC0" w:rsidTr="007B5EC0">
        <w:trPr>
          <w:trHeight w:val="23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PAR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usio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57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ERT, RAS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173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PIK3CA, TERT, RAS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NTRK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RE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BRAF V600E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B5EC0" w:rsidRDefault="007B5EC0">
            <w:pPr>
              <w:spacing w:after="0"/>
            </w:pPr>
          </w:p>
        </w:tc>
        <w:tc>
          <w:tcPr>
            <w:tcW w:w="2160" w:type="dxa"/>
            <w:gridSpan w:val="2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BRA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" w:type="dxa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42"/>
        </w:trPr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B5EC0" w:rsidTr="007B5EC0">
        <w:trPr>
          <w:trHeight w:val="264"/>
        </w:trPr>
        <w:tc>
          <w:tcPr>
            <w:tcW w:w="12643" w:type="dxa"/>
            <w:gridSpan w:val="16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‡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idely invasive FTC</w:t>
            </w:r>
          </w:p>
        </w:tc>
      </w:tr>
      <w:tr w:rsidR="007B5EC0" w:rsidTr="007B5EC0">
        <w:trPr>
          <w:trHeight w:val="689"/>
        </w:trPr>
        <w:tc>
          <w:tcPr>
            <w:tcW w:w="12643" w:type="dxa"/>
            <w:gridSpan w:val="16"/>
            <w:vAlign w:val="center"/>
            <w:hideMark/>
          </w:tcPr>
          <w:p w:rsidR="007B5EC0" w:rsidRDefault="007B5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erplastic Nodule (HN), Follicular Adenoma (FA),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ll Adenoma (HCA), Noninvasive Follicular Thyroid Neoplasm with Papillary-like Nuclear Features (NIFTP)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ürth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ll Carcinoma (HCC), Follicular Thyroid Carcinoma (FTC), Papillary Thyroid Carcinoma (PTC), Poorly Differentiated Thyroid Carcinoma (PDTC); Sensitivity (Se), Specificity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negative predictive value (NPV), positive predictive value (PPV); histopathologic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); rate of disease (ROD)</w:t>
            </w:r>
          </w:p>
        </w:tc>
      </w:tr>
    </w:tbl>
    <w:p w:rsidR="00D769A3" w:rsidRDefault="007B5EC0">
      <w:bookmarkStart w:id="0" w:name="_GoBack"/>
      <w:bookmarkEnd w:id="0"/>
    </w:p>
    <w:sectPr w:rsidR="00D769A3" w:rsidSect="007B5E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EC0"/>
    <w:rsid w:val="007B5EC0"/>
    <w:rsid w:val="008A7DA0"/>
    <w:rsid w:val="009F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70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A. Toney</dc:creator>
  <cp:lastModifiedBy>Nicole A. Toney</cp:lastModifiedBy>
  <cp:revision>1</cp:revision>
  <dcterms:created xsi:type="dcterms:W3CDTF">2020-05-26T16:09:00Z</dcterms:created>
  <dcterms:modified xsi:type="dcterms:W3CDTF">2020-05-26T16:09:00Z</dcterms:modified>
</cp:coreProperties>
</file>